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3D8C9" w14:textId="77777777" w:rsidR="0001183E" w:rsidRPr="00EC6079" w:rsidRDefault="00E7197A">
      <w:pPr>
        <w:rPr>
          <w:rFonts w:ascii="Times New Roman" w:hAnsi="Times New Roman" w:cs="Times New Roman"/>
          <w:b/>
          <w:lang w:val="en-US"/>
        </w:rPr>
      </w:pPr>
      <w:r w:rsidRPr="00EC6079">
        <w:rPr>
          <w:rFonts w:ascii="Times New Roman" w:hAnsi="Times New Roman" w:cs="Times New Roman"/>
          <w:b/>
          <w:lang w:val="en-US"/>
        </w:rPr>
        <w:t xml:space="preserve">Supplementary Table 1 </w:t>
      </w:r>
    </w:p>
    <w:p w14:paraId="33607E32" w14:textId="77777777" w:rsidR="0001183E" w:rsidRPr="00EC6079" w:rsidRDefault="00E7197A">
      <w:pPr>
        <w:rPr>
          <w:rFonts w:ascii="Times New Roman" w:hAnsi="Times New Roman" w:cs="Times New Roman"/>
          <w:i/>
          <w:lang w:val="en-US"/>
        </w:rPr>
      </w:pPr>
      <w:r w:rsidRPr="00EC6079">
        <w:rPr>
          <w:rFonts w:ascii="Times New Roman" w:hAnsi="Times New Roman" w:cs="Times New Roman"/>
          <w:i/>
          <w:lang w:val="en-US"/>
        </w:rPr>
        <w:t>Critical Appraisal of the Revised Studies</w:t>
      </w:r>
    </w:p>
    <w:p w14:paraId="17D62294" w14:textId="77777777" w:rsidR="0001183E" w:rsidRPr="00EC6079" w:rsidRDefault="0001183E">
      <w:pPr>
        <w:rPr>
          <w:rFonts w:ascii="Times New Roman" w:hAnsi="Times New Roman" w:cs="Times New Roman"/>
          <w:lang w:val="en-US"/>
        </w:rPr>
      </w:pPr>
    </w:p>
    <w:tbl>
      <w:tblPr>
        <w:tblStyle w:val="a"/>
        <w:tblW w:w="1527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13"/>
        <w:gridCol w:w="1313"/>
        <w:gridCol w:w="1422"/>
        <w:gridCol w:w="1185"/>
        <w:gridCol w:w="1807"/>
        <w:gridCol w:w="1502"/>
        <w:gridCol w:w="1462"/>
        <w:gridCol w:w="1383"/>
        <w:gridCol w:w="1403"/>
        <w:gridCol w:w="1462"/>
        <w:gridCol w:w="1018"/>
      </w:tblGrid>
      <w:tr w:rsidR="00835155" w:rsidRPr="00EC6079" w14:paraId="5747ACB8" w14:textId="77777777" w:rsidTr="00835155">
        <w:trPr>
          <w:trHeight w:val="8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78A4A3F" w14:textId="77777777" w:rsidR="00835155" w:rsidRPr="00835155" w:rsidRDefault="00835155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93626" w14:textId="62C3AB2A" w:rsidR="00835155" w:rsidRPr="00EC6079" w:rsidRDefault="00835155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uthor</w:t>
            </w:r>
            <w:proofErr w:type="spellEnd"/>
            <w:r w:rsidRPr="00EC607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EC607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ear</w:t>
            </w:r>
            <w:proofErr w:type="spellEnd"/>
            <w:r w:rsidRPr="00EC607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13FD" w14:textId="77777777" w:rsidR="00835155" w:rsidRPr="00EC6079" w:rsidRDefault="00835155">
            <w:pPr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  <w:t>1. Were the criteria for inclusion in the sample clearly defined?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B5FE" w14:textId="77777777" w:rsidR="00835155" w:rsidRPr="00EC6079" w:rsidRDefault="00835155">
            <w:pPr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  <w:t>2. Were the study subjects and the setting described in detail?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8606" w14:textId="77777777" w:rsidR="00835155" w:rsidRPr="00EC6079" w:rsidRDefault="00835155">
            <w:pPr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  <w:t>3. Was the exposure measured in a valid and reliable way?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A693A" w14:textId="77777777" w:rsidR="00835155" w:rsidRPr="00EC6079" w:rsidRDefault="00835155">
            <w:pPr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  <w:t>4. Were objective, standard criteria used for measurement of the condition?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8FC4" w14:textId="77777777" w:rsidR="00835155" w:rsidRPr="00EC6079" w:rsidRDefault="00835155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5. </w:t>
            </w:r>
            <w:proofErr w:type="spellStart"/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Were</w:t>
            </w:r>
            <w:proofErr w:type="spellEnd"/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confounding</w:t>
            </w:r>
            <w:proofErr w:type="spellEnd"/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factors</w:t>
            </w:r>
            <w:proofErr w:type="spellEnd"/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identified</w:t>
            </w:r>
            <w:proofErr w:type="spellEnd"/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?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F26CB" w14:textId="77777777" w:rsidR="00835155" w:rsidRPr="00EC6079" w:rsidRDefault="00835155">
            <w:pPr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  <w:t>6. Were strategies to deal with confounding factors stated?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03CB8" w14:textId="77777777" w:rsidR="00835155" w:rsidRPr="00EC6079" w:rsidRDefault="00835155">
            <w:pPr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  <w:t>7. Were the outcomes measured in a valid and reliable way?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64C2B" w14:textId="77777777" w:rsidR="00835155" w:rsidRPr="00EC6079" w:rsidRDefault="00835155">
            <w:pPr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</w:pPr>
            <w:r w:rsidRPr="00EC6079">
              <w:rPr>
                <w:rFonts w:ascii="Times New Roman" w:eastAsia="Calibri" w:hAnsi="Times New Roman" w:cs="Times New Roman"/>
                <w:b/>
                <w:sz w:val="14"/>
                <w:szCs w:val="14"/>
                <w:lang w:val="en-US"/>
              </w:rPr>
              <w:t>8. Was appropriate statistical analysis used?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C1B2" w14:textId="77777777" w:rsidR="00835155" w:rsidRPr="00EC6079" w:rsidRDefault="00835155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verall</w:t>
            </w:r>
            <w:proofErr w:type="spellEnd"/>
            <w:r w:rsidRPr="00EC607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C607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ppraisal</w:t>
            </w:r>
            <w:proofErr w:type="spellEnd"/>
          </w:p>
        </w:tc>
      </w:tr>
      <w:tr w:rsidR="00835155" w:rsidRPr="00EC6079" w14:paraId="42D76CB4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3DF6489" w14:textId="0FB2FC46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04A1" w14:textId="5F4EFA26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Engen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197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830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BA9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3A8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E51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AF5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0C25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7BF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0553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2746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6276C590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0C0F283" w14:textId="6084CBAA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20975" w14:textId="5C20C8B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Jones et al. (197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1C60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8379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A802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B37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B42D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A91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9F2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021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4BE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30DF9441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5D75F48" w14:textId="61862879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0274" w14:textId="35248A38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Jones et al. (197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C72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CE0B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83C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8EE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7CE4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030E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1354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E94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DB0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72E89110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0B5CE17" w14:textId="72CBA37D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4D12" w14:textId="426F3E4C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Mair et al. (198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5BA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C93F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47DF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01D8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AA15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191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7888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82E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76B3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4BC53E55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2B2A5A5" w14:textId="094BE414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217A9" w14:textId="19B01216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Eskenazi et al. (198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28A2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F41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912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EA0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B8B4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F01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A9A2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6E5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068E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027AD792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3739AFC" w14:textId="3F799BDF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299A" w14:textId="6A8961A3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Walk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&amp; Jones (198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FA4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168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6E1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7C6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9F4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70C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7F5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2593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662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A2534B" w:rsidRPr="00EC6079" w14:paraId="69E8129D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2EB67AD" w14:textId="071F130A" w:rsidR="00A2534B" w:rsidRPr="00C17352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17352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0495" w14:textId="0268EC48" w:rsidR="00A2534B" w:rsidRPr="00C17352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17352">
              <w:rPr>
                <w:rFonts w:ascii="Times New Roman" w:eastAsia="Calibri" w:hAnsi="Times New Roman" w:cs="Times New Roman"/>
                <w:sz w:val="16"/>
                <w:szCs w:val="16"/>
              </w:rPr>
              <w:t>Murphy et al. (199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8C78" w14:textId="4583C694" w:rsidR="00A2534B" w:rsidRPr="00EC6079" w:rsidRDefault="00617CC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94E2" w14:textId="42E4FD76" w:rsidR="00A2534B" w:rsidRPr="00EC6079" w:rsidRDefault="00617CC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9244" w14:textId="5534F74D" w:rsidR="00A2534B" w:rsidRPr="00EC6079" w:rsidRDefault="00617CC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37C2" w14:textId="00BDBCC9" w:rsidR="00A2534B" w:rsidRPr="00EC6079" w:rsidRDefault="00617CC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ED62" w14:textId="66B70872" w:rsidR="00A2534B" w:rsidRPr="00EC6079" w:rsidRDefault="00617CC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0B5A0" w14:textId="56BB8857" w:rsidR="00A2534B" w:rsidRPr="00EC6079" w:rsidRDefault="00617CC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479B1" w14:textId="4BF6349B" w:rsidR="00A2534B" w:rsidRPr="00EC6079" w:rsidRDefault="00617CC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D487A" w14:textId="347530A5" w:rsidR="00A2534B" w:rsidRPr="00EC6079" w:rsidRDefault="00617CC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4D9B" w14:textId="0ED7EC1B" w:rsidR="00A2534B" w:rsidRPr="00EC6079" w:rsidRDefault="00617CC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0BB43AF0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0A22469" w14:textId="41100C25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C9BE2" w14:textId="750D772E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Doty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199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50E8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872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2C5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2474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F6E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E53C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2BB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6382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5575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1BE6AEFC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0C90EE9" w14:textId="5F150DAC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C1C3" w14:textId="075B9E00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Jehl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199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70EA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950E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208B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F09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E3C0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19F5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0C2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CE59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B40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5FB8631F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2C64D14" w14:textId="6908F230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3AF7E" w14:textId="1C4DE13B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Annett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199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06C9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27B0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834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43EA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F3F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066B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F4A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0AB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794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356EE0CD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36B9259" w14:textId="0DF33C79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F7D4B" w14:textId="3C87DE65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Annett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Lorimer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99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688B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72EC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ED9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8F35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C7A2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79F8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05E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F87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BCE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03655538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C643946" w14:textId="567C76BE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1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2E306" w14:textId="10DA2904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Bromley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Doty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99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C531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7C2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04D8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86A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A184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3151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C235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855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3D8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176999DE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6E30007" w14:textId="713EB3ED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F6A5" w14:textId="4BF5FC75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Doty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199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05B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F4E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111D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58A7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F32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304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0CDD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685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E596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13B0B748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C8A462A" w14:textId="70B1DAB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A95F" w14:textId="3D84D91F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hite &amp; </w:t>
            </w: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Treisman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99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858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5EBC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319A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8FE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AA35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9CA9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90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EF5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E5C8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63E7EFEE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0C4D7A1" w14:textId="696E8624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11E1" w14:textId="4FB2932C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Dade et al. (199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E4F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C34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E1AF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D663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7EA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BB7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76B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4147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284A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68EA3C26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47CF34A" w14:textId="06850251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6190" w14:textId="6A90EA64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White et al. (199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C4E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A9C5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D03E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AD11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5217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F3E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7A43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29E3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FA4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A2534B" w:rsidRPr="00EC6079" w14:paraId="115BFD8C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E9DC2C7" w14:textId="466B760C" w:rsidR="00A2534B" w:rsidRPr="00C17352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17352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3BA4" w14:textId="0ACFCA02" w:rsidR="00A2534B" w:rsidRPr="00C17352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17352">
              <w:rPr>
                <w:rFonts w:ascii="Times New Roman" w:eastAsia="Calibri" w:hAnsi="Times New Roman" w:cs="Times New Roman"/>
                <w:sz w:val="16"/>
                <w:szCs w:val="16"/>
              </w:rPr>
              <w:t>Miles &amp; Jenkins (200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AB2E8" w14:textId="0783653B" w:rsidR="00A2534B" w:rsidRPr="00EC6079" w:rsidRDefault="00BE67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4E31" w14:textId="659F1DCF" w:rsidR="00A2534B" w:rsidRPr="00EC6079" w:rsidRDefault="00BE67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A7475" w14:textId="7666A927" w:rsidR="00A2534B" w:rsidRPr="00EC6079" w:rsidRDefault="00BE67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915C" w14:textId="5FC64DA3" w:rsidR="00A2534B" w:rsidRPr="00EC6079" w:rsidRDefault="00BE67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3CA1" w14:textId="6DBE7CEF" w:rsidR="00A2534B" w:rsidRPr="00EC6079" w:rsidRDefault="00BE67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CDE6" w14:textId="2D9220A3" w:rsidR="00A2534B" w:rsidRPr="00EC6079" w:rsidRDefault="00BE67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A920" w14:textId="1D968723" w:rsidR="00A2534B" w:rsidRPr="00EC6079" w:rsidRDefault="00BE67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D0FC9" w14:textId="0A06ABB7" w:rsidR="00A2534B" w:rsidRPr="00EC6079" w:rsidRDefault="00BE67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5FB9" w14:textId="3CF6428E" w:rsidR="00A2534B" w:rsidRPr="00EC6079" w:rsidRDefault="00BE67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1A436AF2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618C20E" w14:textId="782955A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6D25" w14:textId="588E4C7A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Reed (200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2217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E51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A3E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1C3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B971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EB0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668C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7B5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E01A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72F326CA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78AA261" w14:textId="6572F808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A8D9F" w14:textId="5ED975D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Dade et al. (200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E01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C5ED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514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CAF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575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E3B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D82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D62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D11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5B312281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955CC5B" w14:textId="4B392068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40AE4" w14:textId="7C8444F1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Danthiir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0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C23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2904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BFC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AE07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131B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DB53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ECAF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E1FF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B26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026C51EA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645D23A" w14:textId="6FCCBF64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5A507" w14:textId="6B8DB42B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Dade et al. (200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8C22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E20D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F3D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370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CE82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AC6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A1C7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3301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9A06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29EDADAF" w14:textId="77777777" w:rsidTr="00835155">
        <w:trPr>
          <w:trHeight w:val="44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BC23BA8" w14:textId="0D1F9A1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F2918" w14:textId="2F9ED79C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Choudhury, et al. (200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423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0B67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5749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5C0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BD8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D25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B157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697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088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0C6EFDF6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963B387" w14:textId="5FDEA2F8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CE4A0" w14:textId="6577A0E1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Levy et al. (200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7DA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F697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149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878D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7CD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458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806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2848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3D13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453C679F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3C7FF3D" w14:textId="6CF52BCF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6FF5" w14:textId="40EB0913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Zucco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. al (200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B63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15E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020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A35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E25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59F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AA4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827F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A46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186862D8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000B41F" w14:textId="2332EAE5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009B1" w14:textId="7A9778C2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Dacremont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Valentinl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200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975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B3F8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AE4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6F01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4B12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C7A5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066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B31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EEF8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19F8F5DB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8DA0395" w14:textId="46CDB170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2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A68C" w14:textId="560AD6A9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Miles et al. (200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63DE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16FE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ED87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657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9237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312E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A07D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3CC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4193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3A4FBFDA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8C1F986" w14:textId="5D7F9B51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C8B20" w14:textId="5EC86470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Andrade &amp; Donaldson. (200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502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8FA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EF4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1641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CD2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1FC2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082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E16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4F0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32C89DC9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5DA537E" w14:textId="6E470821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FDA06" w14:textId="6812C480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Johnson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&amp; Miles</w:t>
            </w: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200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EB2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076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035D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0B0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81D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CA43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5ACA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E2DA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6FF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4B3136D9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6608AAC" w14:textId="1663BBE2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A000F" w14:textId="53C20C59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Doty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0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29B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813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FA01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E065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561D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6433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D9A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478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971D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75DA0A50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272D19C" w14:textId="24E925A8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1F255" w14:textId="50B4C83E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hurun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0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A760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DD70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4EF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B23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1F2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DFB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C42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ECA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5AC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308E4759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47B9F3E" w14:textId="4CD813CE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A6D5" w14:textId="31D190F0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Johnson 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&amp; Miles</w:t>
            </w: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200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F185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4943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71C6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9A97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7BC8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7A57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733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4F7C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224E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A2534B" w:rsidRPr="00EC6079" w14:paraId="71A6EBF3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7565F97" w14:textId="1BCA0320" w:rsidR="00A2534B" w:rsidRPr="00C17352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17352">
              <w:rPr>
                <w:rFonts w:ascii="Times New Roman" w:eastAsia="Calibri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E1380" w14:textId="1AFE67F8" w:rsidR="00A2534B" w:rsidRPr="00C17352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17352">
              <w:rPr>
                <w:rFonts w:ascii="Times New Roman" w:eastAsia="Calibri" w:hAnsi="Times New Roman" w:cs="Times New Roman"/>
                <w:sz w:val="16"/>
                <w:szCs w:val="16"/>
              </w:rPr>
              <w:t>Zelano</w:t>
            </w:r>
            <w:proofErr w:type="spellEnd"/>
            <w:r w:rsidRPr="00C1735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0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E1DB" w14:textId="741E872D" w:rsidR="00A2534B" w:rsidRPr="00EC6079" w:rsidRDefault="00AA39D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B458E" w14:textId="5C5F1000" w:rsidR="00A2534B" w:rsidRPr="00EC6079" w:rsidRDefault="00AA39D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83EDD" w14:textId="2F7A597A" w:rsidR="00A2534B" w:rsidRPr="00EC6079" w:rsidRDefault="00AA39D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07BCC" w14:textId="76FBECCC" w:rsidR="00A2534B" w:rsidRPr="00EC6079" w:rsidRDefault="00AA39D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474F" w14:textId="1F9CD763" w:rsidR="00A2534B" w:rsidRPr="00EC6079" w:rsidRDefault="00AA39D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6177" w14:textId="4AAE11DC" w:rsidR="00A2534B" w:rsidRPr="00EC6079" w:rsidRDefault="00AA39D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DDBD0" w14:textId="08CFFE30" w:rsidR="00A2534B" w:rsidRPr="00EC6079" w:rsidRDefault="00AA39D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7C46" w14:textId="33C72390" w:rsidR="00A2534B" w:rsidRPr="00EC6079" w:rsidRDefault="00AA39D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A6EBC" w14:textId="79AC1796" w:rsidR="00A2534B" w:rsidRPr="00EC6079" w:rsidRDefault="00AA39D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417E7677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2617574" w14:textId="7BDE46EC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3F939" w14:textId="0598CF9D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Jönsson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CDC0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17D4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5E4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11E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B6B0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71BB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FA36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BC74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151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2D1B8135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D6A78A2" w14:textId="4078744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009F" w14:textId="5434ECBA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Valentin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1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87DC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D4A3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3F94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FE9A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382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699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754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4A9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1B6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6DC88F20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3440A9E" w14:textId="0689C001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8960" w14:textId="48A2A941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Zucco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, et al. (201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AE76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CA88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AD10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124E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0757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837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444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6F56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0CD8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566F9541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01F954A" w14:textId="6A2C9356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7A07B" w14:textId="04580760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Johnson, et al. (201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713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81F5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7876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24DB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D24E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D723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2F4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8757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FB14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</w:tr>
      <w:tr w:rsidR="00835155" w:rsidRPr="00EC6079" w14:paraId="6547EB38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2A71624" w14:textId="3E25446E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B083" w14:textId="16AF0031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Lenk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1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9598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C2B8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F406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5644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5345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4C6A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64D4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FC81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89F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49883307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12ACCC4" w14:textId="5A9A0720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7A92D" w14:textId="6F0941B6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Doty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1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D10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DD84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25F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261D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CE9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D8A6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41C5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F030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4E95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219EFD05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5BDD0E9" w14:textId="2403012D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="00A2534B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A6299" w14:textId="71FE5989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MacQueen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Drobes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52CE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388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ED15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0E49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8E3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409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B1F8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4FC2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E92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2B2532E5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48F08B9" w14:textId="34EE1F75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74B7" w14:textId="1E04431A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Moss et al. (2018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90C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53B1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9C33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F71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17D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FE3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D0B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667C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160A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2CA95CCD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34F12FB" w14:textId="5F004914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E4153" w14:textId="1E4E779A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Moss et al. (201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E79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6EEA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4BF6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0B02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3D10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6D6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F870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A97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3C3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6E7436C8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1049982" w14:textId="699B868D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EA01" w14:textId="4B97FE53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Wenzel</w:t>
            </w:r>
            <w:proofErr w:type="spellEnd"/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 (202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317C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316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7AC1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18AE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A19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74B9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EEB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B1A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39D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03D0C2A8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A28A96B" w14:textId="5E9432C0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7C68" w14:textId="4881E485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ang et al. (202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F956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2805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329F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0D59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EBA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EA64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AC2D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8027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22C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  <w:tr w:rsidR="00835155" w:rsidRPr="00EC6079" w14:paraId="1BEEC011" w14:textId="77777777" w:rsidTr="00835155">
        <w:trPr>
          <w:trHeight w:val="42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387E6EE" w14:textId="4C438C07" w:rsidR="00835155" w:rsidRPr="00EC6079" w:rsidRDefault="00A2534B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852B6" w14:textId="44F84550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Johnson &amp; Allen (2022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0C58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927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7BADF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B62E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F341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DD7B6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92573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E9FCB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501B2" w14:textId="77777777" w:rsidR="00835155" w:rsidRPr="00EC6079" w:rsidRDefault="0083515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C6079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</w:tr>
    </w:tbl>
    <w:p w14:paraId="314AFAB5" w14:textId="77777777" w:rsidR="0001183E" w:rsidRPr="00EC6079" w:rsidRDefault="0001183E">
      <w:pPr>
        <w:rPr>
          <w:rFonts w:ascii="Times New Roman" w:hAnsi="Times New Roman" w:cs="Times New Roman"/>
        </w:rPr>
      </w:pPr>
    </w:p>
    <w:sectPr w:rsidR="0001183E" w:rsidRPr="00EC6079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3E"/>
    <w:rsid w:val="0001183E"/>
    <w:rsid w:val="00096549"/>
    <w:rsid w:val="00096CBA"/>
    <w:rsid w:val="00143DF3"/>
    <w:rsid w:val="0021226D"/>
    <w:rsid w:val="0023439A"/>
    <w:rsid w:val="00266BDB"/>
    <w:rsid w:val="002B0996"/>
    <w:rsid w:val="002C60E0"/>
    <w:rsid w:val="00366751"/>
    <w:rsid w:val="003C7DDD"/>
    <w:rsid w:val="00432D15"/>
    <w:rsid w:val="004862DC"/>
    <w:rsid w:val="004A0298"/>
    <w:rsid w:val="004C5817"/>
    <w:rsid w:val="0052067F"/>
    <w:rsid w:val="005834FB"/>
    <w:rsid w:val="00595977"/>
    <w:rsid w:val="00617CCA"/>
    <w:rsid w:val="00653D10"/>
    <w:rsid w:val="00683DF1"/>
    <w:rsid w:val="006A6E7E"/>
    <w:rsid w:val="006B7432"/>
    <w:rsid w:val="006C79B4"/>
    <w:rsid w:val="006E77C9"/>
    <w:rsid w:val="007C225F"/>
    <w:rsid w:val="00835155"/>
    <w:rsid w:val="009C0CDA"/>
    <w:rsid w:val="00A14026"/>
    <w:rsid w:val="00A2534B"/>
    <w:rsid w:val="00A34FA1"/>
    <w:rsid w:val="00A62E52"/>
    <w:rsid w:val="00AA39D3"/>
    <w:rsid w:val="00AC13E3"/>
    <w:rsid w:val="00B35AB9"/>
    <w:rsid w:val="00BC000E"/>
    <w:rsid w:val="00BC0CCC"/>
    <w:rsid w:val="00BE6783"/>
    <w:rsid w:val="00C11BC2"/>
    <w:rsid w:val="00C17352"/>
    <w:rsid w:val="00C466DF"/>
    <w:rsid w:val="00CA53B6"/>
    <w:rsid w:val="00D32387"/>
    <w:rsid w:val="00D3743D"/>
    <w:rsid w:val="00D84E71"/>
    <w:rsid w:val="00E03A35"/>
    <w:rsid w:val="00E7197A"/>
    <w:rsid w:val="00EC6079"/>
    <w:rsid w:val="00F03011"/>
    <w:rsid w:val="00F717BD"/>
    <w:rsid w:val="00F80400"/>
    <w:rsid w:val="00FF5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8B9B7"/>
  <w15:docId w15:val="{43A31ACE-E0F7-BF47-8D1A-1D78F6167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Rubrik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Rubrik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Rubrik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Rubrik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Rubrik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Underrubrik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b">
    <w:name w:val="Normal (Web)"/>
    <w:basedOn w:val="Normal"/>
    <w:uiPriority w:val="99"/>
    <w:unhideWhenUsed/>
    <w:rsid w:val="00096C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styleId="Hyperlnk">
    <w:name w:val="Hyperlink"/>
    <w:basedOn w:val="Standardstycketeckensnitt"/>
    <w:uiPriority w:val="99"/>
    <w:semiHidden/>
    <w:unhideWhenUsed/>
    <w:rsid w:val="0059597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92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10149">
          <w:marLeft w:val="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2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499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</dc:creator>
  <cp:lastModifiedBy>Microsoft Office User</cp:lastModifiedBy>
  <cp:revision>7</cp:revision>
  <dcterms:created xsi:type="dcterms:W3CDTF">2024-09-10T14:13:00Z</dcterms:created>
  <dcterms:modified xsi:type="dcterms:W3CDTF">2024-09-25T13:57:00Z</dcterms:modified>
</cp:coreProperties>
</file>